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DB3" w:rsidRPr="008A753A" w:rsidRDefault="00556DB3" w:rsidP="00556D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4D5C67">
        <w:rPr>
          <w:rFonts w:ascii="Times New Roman" w:hAnsi="Times New Roman" w:cs="Times New Roman"/>
          <w:b/>
          <w:sz w:val="24"/>
          <w:szCs w:val="24"/>
        </w:rPr>
        <w:t>.</w:t>
      </w:r>
      <w:r w:rsidRPr="004D5C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A753A">
        <w:rPr>
          <w:rFonts w:ascii="Times New Roman" w:hAnsi="Times New Roman" w:cs="Times New Roman"/>
          <w:b/>
          <w:sz w:val="24"/>
          <w:szCs w:val="24"/>
        </w:rPr>
        <w:t>qPCR</w:t>
      </w:r>
      <w:proofErr w:type="gramEnd"/>
      <w:r w:rsidRPr="008A753A">
        <w:rPr>
          <w:rFonts w:ascii="Times New Roman" w:hAnsi="Times New Roman" w:cs="Times New Roman"/>
          <w:b/>
          <w:sz w:val="24"/>
          <w:szCs w:val="24"/>
        </w:rPr>
        <w:t xml:space="preserve"> prim</w:t>
      </w:r>
      <w:bookmarkStart w:id="0" w:name="_GoBack"/>
      <w:bookmarkEnd w:id="0"/>
      <w:r w:rsidRPr="008A753A">
        <w:rPr>
          <w:rFonts w:ascii="Times New Roman" w:hAnsi="Times New Roman" w:cs="Times New Roman"/>
          <w:b/>
          <w:sz w:val="24"/>
          <w:szCs w:val="24"/>
        </w:rPr>
        <w:t>er information.</w:t>
      </w:r>
    </w:p>
    <w:tbl>
      <w:tblPr>
        <w:tblStyle w:val="TableGrid"/>
        <w:tblW w:w="51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924"/>
        <w:gridCol w:w="6094"/>
        <w:gridCol w:w="1533"/>
      </w:tblGrid>
      <w:tr w:rsidR="00556DB3" w:rsidRPr="0033496B" w:rsidTr="008A753A"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164" w:type="pct"/>
            <w:tcBorders>
              <w:top w:val="single" w:sz="4" w:space="0" w:color="auto"/>
              <w:bottom w:val="single" w:sz="4" w:space="0" w:color="auto"/>
            </w:tcBorders>
          </w:tcPr>
          <w:p w:rsidR="00556DB3" w:rsidRPr="004D5C67" w:rsidRDefault="00556DB3" w:rsidP="008A753A">
            <w:pPr>
              <w:tabs>
                <w:tab w:val="left" w:pos="584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556DB3" w:rsidRPr="0033496B" w:rsidTr="008A753A">
        <w:trPr>
          <w:trHeight w:val="278"/>
        </w:trPr>
        <w:tc>
          <w:tcPr>
            <w:tcW w:w="560" w:type="pct"/>
            <w:tcBorders>
              <w:top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Acadl</w:t>
            </w:r>
            <w:proofErr w:type="spellEnd"/>
          </w:p>
        </w:tc>
        <w:tc>
          <w:tcPr>
            <w:tcW w:w="480" w:type="pct"/>
            <w:vMerge w:val="restart"/>
            <w:tcBorders>
              <w:top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Primer Design </w:t>
            </w:r>
          </w:p>
        </w:tc>
        <w:tc>
          <w:tcPr>
            <w:tcW w:w="3164" w:type="pct"/>
            <w:tcBorders>
              <w:top w:val="single" w:sz="4" w:space="0" w:color="auto"/>
            </w:tcBorders>
          </w:tcPr>
          <w:p w:rsidR="00556DB3" w:rsidRPr="004D5C67" w:rsidRDefault="00556DB3" w:rsidP="008A753A">
            <w:pPr>
              <w:tabs>
                <w:tab w:val="left" w:pos="584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For: 5'-GGA ATG AAA GCT CAG GAC ACA -3'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tabs>
                <w:tab w:val="left" w:pos="584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Rev: 5'-AGC CTT TAT TCT CTT CTC CAA GT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IDT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tabs>
                <w:tab w:val="left" w:pos="584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For: 5'-TGC TCT </w:t>
            </w:r>
            <w:proofErr w:type="spellStart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 GTA TCG CCC AGT 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Seale et al. (2008)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tabs>
                <w:tab w:val="left" w:pos="584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Rev: 5'-GCC GTG TTA AGG AAT CTG </w:t>
            </w:r>
            <w:proofErr w:type="spellStart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proofErr w:type="spellEnd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Dio2</w:t>
            </w:r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IDT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tabs>
                <w:tab w:val="left" w:pos="584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For: 5'-CAG TGT GGT GCA CGT CTC CAA TC 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Cooper et al. (2008)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Rev: 5'-TGA ACC AAA GTT GAC CAC CAG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Pdk4</w:t>
            </w:r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Primer Design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For: 5'-AAA GTG GGT CTG TGG CAT TG 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: 5'-AAG GTT TGT ACT CGT GTT TGT G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Pparc1α</w:t>
            </w:r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IDT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: 5'- TGA TGT GAA TGA CTT GGA TAC AGA CA 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Cooper et al. (2008)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: 5'- GCT CAT TGT </w:t>
            </w:r>
            <w:proofErr w:type="spellStart"/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</w:t>
            </w:r>
            <w:proofErr w:type="spellEnd"/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 GGT TGG ATA TG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Pparγ2</w:t>
            </w:r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IDT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: 5'-GCA TGG TGC CTT CGC TGA 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Cooper et al. (2008)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: 5'-TGG CAT CTC TGT GTC AAC CAT G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Prdm16</w:t>
            </w:r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IDT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: 5'-CAG CAC GGT GAA GCC ATT C 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Cooper et al. (2008)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5'-GCG TGC ATC CGC TTG TG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Tbp1</w:t>
            </w:r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IDT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For: 5'-GAA GCT GCG GTA CAA TTC CAG 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Sanchez-</w:t>
            </w:r>
            <w:proofErr w:type="spellStart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Gurmaches</w:t>
            </w:r>
            <w:proofErr w:type="spellEnd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Guertin</w:t>
            </w:r>
            <w:proofErr w:type="spellEnd"/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: 5'-CCC CTT GTA CCC TTC ACC AAT -3'</w:t>
            </w:r>
          </w:p>
        </w:tc>
        <w:tc>
          <w:tcPr>
            <w:tcW w:w="796" w:type="pct"/>
            <w:vMerge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DB3" w:rsidRPr="0033496B" w:rsidTr="008A753A">
        <w:tc>
          <w:tcPr>
            <w:tcW w:w="560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i/>
                <w:sz w:val="24"/>
                <w:szCs w:val="24"/>
              </w:rPr>
              <w:t>Ucp1</w:t>
            </w:r>
          </w:p>
        </w:tc>
        <w:tc>
          <w:tcPr>
            <w:tcW w:w="480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 xml:space="preserve">IDT </w:t>
            </w:r>
          </w:p>
        </w:tc>
        <w:tc>
          <w:tcPr>
            <w:tcW w:w="3164" w:type="pc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: 5'-ACT GCC ACA CCT CCA GTC ATT-3'</w:t>
            </w:r>
          </w:p>
        </w:tc>
        <w:tc>
          <w:tcPr>
            <w:tcW w:w="796" w:type="pct"/>
            <w:vMerge w:val="restart"/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sz w:val="24"/>
                <w:szCs w:val="24"/>
              </w:rPr>
              <w:t>Cooper et al. (2008)</w:t>
            </w:r>
          </w:p>
        </w:tc>
      </w:tr>
      <w:tr w:rsidR="00556DB3" w:rsidRPr="0033496B" w:rsidTr="008A753A">
        <w:tc>
          <w:tcPr>
            <w:tcW w:w="560" w:type="pct"/>
            <w:tcBorders>
              <w:bottom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pct"/>
            <w:tcBorders>
              <w:bottom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: 5'- CTT TGC CTC ACT CAG GAT TGG -3'</w:t>
            </w:r>
          </w:p>
        </w:tc>
        <w:tc>
          <w:tcPr>
            <w:tcW w:w="796" w:type="pct"/>
            <w:vMerge/>
            <w:tcBorders>
              <w:bottom w:val="single" w:sz="4" w:space="0" w:color="auto"/>
            </w:tcBorders>
          </w:tcPr>
          <w:p w:rsidR="00556DB3" w:rsidRPr="004D5C67" w:rsidRDefault="00556DB3" w:rsidP="008A75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6DB3" w:rsidRDefault="00556DB3">
      <w:pPr>
        <w:rPr>
          <w:rFonts w:ascii="Times New Roman" w:hAnsi="Times New Roman" w:cs="Times New Roman"/>
          <w:sz w:val="24"/>
          <w:szCs w:val="24"/>
        </w:rPr>
      </w:pPr>
      <w:r w:rsidRPr="004D5C67">
        <w:rPr>
          <w:rFonts w:ascii="Times New Roman" w:hAnsi="Times New Roman" w:cs="Times New Roman"/>
          <w:sz w:val="24"/>
          <w:szCs w:val="24"/>
        </w:rPr>
        <w:t>N/A: not applicable.</w:t>
      </w:r>
    </w:p>
    <w:p w:rsidR="00556DB3" w:rsidRDefault="00556DB3" w:rsidP="00556DB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556DB3" w:rsidRPr="008A753A" w:rsidRDefault="00556DB3" w:rsidP="00556DB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</w:t>
      </w:r>
      <w:r w:rsidRPr="008A753A">
        <w:rPr>
          <w:rFonts w:ascii="Times New Roman" w:hAnsi="Times New Roman" w:cs="Times New Roman"/>
          <w:b/>
          <w:sz w:val="36"/>
          <w:szCs w:val="36"/>
        </w:rPr>
        <w:t xml:space="preserve"> References</w:t>
      </w:r>
    </w:p>
    <w:p w:rsidR="00556DB3" w:rsidRPr="004D5C67" w:rsidRDefault="00556DB3" w:rsidP="00556DB3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4D5C67">
        <w:rPr>
          <w:rFonts w:ascii="Times New Roman" w:hAnsi="Times New Roman" w:cs="Times New Roman"/>
          <w:noProof/>
          <w:sz w:val="24"/>
          <w:szCs w:val="24"/>
        </w:rPr>
        <w:t>Cooper, M.P., Uldry, M., Kajimura, S., Arany, Z., Spiegelman, B.M., 2008. Modulation of PGC-1 coactivator pathways in brown fat differentiation through LRP130. J. Biol. Chem. 283, 31960–31967. https://doi.org/10.1074/jbc.M805431200</w:t>
      </w:r>
    </w:p>
    <w:p w:rsidR="00556DB3" w:rsidRPr="004D5C67" w:rsidRDefault="00556DB3" w:rsidP="00556DB3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4D5C67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4D5C67">
        <w:rPr>
          <w:rFonts w:ascii="Times New Roman" w:hAnsi="Times New Roman" w:cs="Times New Roman"/>
          <w:noProof/>
          <w:sz w:val="24"/>
          <w:szCs w:val="24"/>
        </w:rPr>
        <w:t>Sanchez-Gurmaches ; Guertin, D., 2014. Adipocytes arise from multiple lineages that are heterogeneously and dynamically distributed Access. Nat Commun. 5, 4099. https://doi.org/10.1038/ncomms5099</w:t>
      </w:r>
    </w:p>
    <w:p w:rsidR="00556DB3" w:rsidRPr="004D5C67" w:rsidRDefault="00556DB3" w:rsidP="00556DB3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4D5C67">
        <w:rPr>
          <w:rFonts w:ascii="Times New Roman" w:hAnsi="Times New Roman" w:cs="Times New Roman"/>
          <w:noProof/>
          <w:sz w:val="24"/>
          <w:szCs w:val="24"/>
        </w:rPr>
        <w:t>Seale et al., 2008. PRDM16 Controls a Brown Fat/Skeletal Muscle Switch. Bone 23, 1–7. https://doi.org/10.1038/nature07182</w:t>
      </w:r>
    </w:p>
    <w:p w:rsidR="00556DB3" w:rsidRDefault="00556DB3">
      <w:pPr>
        <w:rPr>
          <w:rFonts w:ascii="Times New Roman" w:hAnsi="Times New Roman" w:cs="Times New Roman"/>
          <w:sz w:val="24"/>
          <w:szCs w:val="24"/>
        </w:rPr>
      </w:pPr>
    </w:p>
    <w:p w:rsidR="00556DB3" w:rsidRDefault="00556DB3">
      <w:pPr>
        <w:rPr>
          <w:rFonts w:ascii="Times New Roman" w:hAnsi="Times New Roman" w:cs="Times New Roman"/>
          <w:sz w:val="24"/>
          <w:szCs w:val="24"/>
        </w:rPr>
      </w:pPr>
    </w:p>
    <w:p w:rsidR="00F23029" w:rsidRDefault="00556DB3">
      <w:r w:rsidRPr="004D5C67">
        <w:rPr>
          <w:rFonts w:ascii="Times New Roman" w:hAnsi="Times New Roman" w:cs="Times New Roman"/>
          <w:sz w:val="24"/>
          <w:szCs w:val="24"/>
        </w:rPr>
        <w:br w:type="page"/>
      </w:r>
    </w:p>
    <w:sectPr w:rsidR="00F23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DB3"/>
    <w:rsid w:val="00556DB3"/>
    <w:rsid w:val="008E3281"/>
    <w:rsid w:val="00C45E88"/>
    <w:rsid w:val="00D73500"/>
    <w:rsid w:val="00FE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14BBE"/>
  <w15:chartTrackingRefBased/>
  <w15:docId w15:val="{74B6F95D-F27F-4344-95D1-DFE86BCA6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D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8</Words>
  <Characters>1476</Characters>
  <Application>Microsoft Office Word</Application>
  <DocSecurity>0</DocSecurity>
  <Lines>12</Lines>
  <Paragraphs>3</Paragraphs>
  <ScaleCrop>false</ScaleCrop>
  <Company>MaineHealth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tyl</dc:creator>
  <cp:keywords/>
  <dc:description/>
  <cp:lastModifiedBy>Katherine Motyl</cp:lastModifiedBy>
  <cp:revision>1</cp:revision>
  <dcterms:created xsi:type="dcterms:W3CDTF">2021-01-22T21:24:00Z</dcterms:created>
  <dcterms:modified xsi:type="dcterms:W3CDTF">2021-01-22T21:25:00Z</dcterms:modified>
</cp:coreProperties>
</file>